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1BFE5" w14:textId="13C65BDD" w:rsidR="003C4507" w:rsidRPr="00C31A0B" w:rsidRDefault="00C107B2">
      <w:pPr>
        <w:rPr>
          <w:rFonts w:ascii="Times" w:hAnsi="Times" w:cs="Times"/>
          <w:sz w:val="24"/>
          <w:szCs w:val="24"/>
        </w:rPr>
      </w:pPr>
      <w:r w:rsidRPr="00C31A0B">
        <w:rPr>
          <w:rFonts w:ascii="Times" w:hAnsi="Times" w:cs="Times"/>
          <w:b/>
          <w:bCs/>
          <w:i/>
          <w:iCs/>
          <w:sz w:val="24"/>
          <w:szCs w:val="24"/>
        </w:rPr>
        <w:t xml:space="preserve">Supplemental Table 1 </w:t>
      </w:r>
      <w:r w:rsidR="003C4507" w:rsidRPr="00C31A0B">
        <w:rPr>
          <w:rFonts w:ascii="Times" w:hAnsi="Times" w:cs="Times"/>
          <w:b/>
          <w:bCs/>
          <w:i/>
          <w:iCs/>
          <w:sz w:val="24"/>
          <w:szCs w:val="24"/>
        </w:rPr>
        <w:t>–</w:t>
      </w:r>
      <w:r w:rsidRPr="00C31A0B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="003C4507" w:rsidRPr="00C31A0B">
        <w:rPr>
          <w:rFonts w:ascii="Times" w:hAnsi="Times" w:cs="Times"/>
          <w:b/>
          <w:bCs/>
          <w:i/>
          <w:iCs/>
          <w:sz w:val="24"/>
          <w:szCs w:val="24"/>
        </w:rPr>
        <w:t>Shannon alpha-diversity metrics for samples.</w:t>
      </w:r>
      <w:r w:rsidR="00FB1D48" w:rsidRPr="00C31A0B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="00FB1D48" w:rsidRPr="00C31A0B">
        <w:rPr>
          <w:rFonts w:ascii="Times" w:hAnsi="Times" w:cs="Times"/>
          <w:sz w:val="24"/>
          <w:szCs w:val="24"/>
        </w:rPr>
        <w:t>Calculated from rarefied data</w:t>
      </w:r>
      <w:r w:rsidR="00E903A8" w:rsidRPr="00C31A0B">
        <w:rPr>
          <w:rFonts w:ascii="Times" w:hAnsi="Times" w:cs="Times"/>
          <w:sz w:val="24"/>
          <w:szCs w:val="24"/>
        </w:rPr>
        <w:t>, see Methods.</w:t>
      </w:r>
    </w:p>
    <w:tbl>
      <w:tblPr>
        <w:tblpPr w:leftFromText="180" w:rightFromText="180" w:vertAnchor="text" w:tblpY="1"/>
        <w:tblOverlap w:val="never"/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9"/>
        <w:gridCol w:w="1818"/>
        <w:gridCol w:w="1783"/>
        <w:gridCol w:w="1255"/>
      </w:tblGrid>
      <w:tr w:rsidR="00C31A0B" w:rsidRPr="00C31A0B" w14:paraId="3C625A1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833486B" w14:textId="3D627C12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C31A0B">
              <w:rPr>
                <w:rFonts w:ascii="Times" w:eastAsia="Times New Roman" w:hAnsi="Times" w:cs="Times"/>
                <w:b/>
                <w:bCs/>
                <w:color w:val="000000"/>
              </w:rPr>
              <w:t>S</w:t>
            </w:r>
            <w:r w:rsidRPr="00C31A0B">
              <w:rPr>
                <w:rFonts w:ascii="Times" w:eastAsia="Times New Roman" w:hAnsi="Times" w:cs="Times"/>
                <w:b/>
                <w:bCs/>
                <w:color w:val="000000"/>
              </w:rPr>
              <w:t>ample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26DE7F3" w14:textId="57A3B776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C31A0B">
              <w:rPr>
                <w:rFonts w:ascii="Times" w:eastAsia="Times New Roman" w:hAnsi="Times" w:cs="Times"/>
                <w:b/>
                <w:bCs/>
                <w:color w:val="000000"/>
              </w:rPr>
              <w:t>S</w:t>
            </w:r>
            <w:r w:rsidRPr="00C31A0B">
              <w:rPr>
                <w:rFonts w:ascii="Times" w:eastAsia="Times New Roman" w:hAnsi="Times" w:cs="Times"/>
                <w:b/>
                <w:bCs/>
                <w:color w:val="000000"/>
              </w:rPr>
              <w:t>it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D67F5C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C31A0B">
              <w:rPr>
                <w:rFonts w:ascii="Times" w:eastAsia="Times New Roman" w:hAnsi="Times" w:cs="Times"/>
                <w:b/>
                <w:bCs/>
                <w:color w:val="000000"/>
              </w:rPr>
              <w:t>depth in sediment (cm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4D668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C31A0B">
              <w:rPr>
                <w:rFonts w:ascii="Times" w:eastAsia="Times New Roman" w:hAnsi="Times" w:cs="Times"/>
                <w:b/>
                <w:bCs/>
                <w:color w:val="000000"/>
              </w:rPr>
              <w:t>Shannon</w:t>
            </w:r>
          </w:p>
        </w:tc>
      </w:tr>
      <w:tr w:rsidR="00C31A0B" w:rsidRPr="00C31A0B" w14:paraId="3BD0CAF8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426645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FE53F5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8BBDA9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9BE124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24508</w:t>
            </w:r>
          </w:p>
        </w:tc>
      </w:tr>
      <w:tr w:rsidR="00C31A0B" w:rsidRPr="00C31A0B" w14:paraId="1E0D573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407725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CBB7E0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FDEB25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6DF2E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695325</w:t>
            </w:r>
          </w:p>
        </w:tc>
      </w:tr>
      <w:tr w:rsidR="00C31A0B" w:rsidRPr="00C31A0B" w14:paraId="78D3CB4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0D7F97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88A9A0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8430CA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49447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259301</w:t>
            </w:r>
          </w:p>
        </w:tc>
      </w:tr>
      <w:tr w:rsidR="00C31A0B" w:rsidRPr="00C31A0B" w14:paraId="0FF1CE1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029C13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CE6998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59C803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EFDCA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65717</w:t>
            </w:r>
          </w:p>
        </w:tc>
      </w:tr>
      <w:tr w:rsidR="00C31A0B" w:rsidRPr="00C31A0B" w14:paraId="452B49B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A7CEC4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5812D0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7A9E34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7FE97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4894</w:t>
            </w:r>
          </w:p>
        </w:tc>
      </w:tr>
      <w:tr w:rsidR="00C31A0B" w:rsidRPr="00C31A0B" w14:paraId="474BE54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8B733F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7515FB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D12F1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F096A9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031014</w:t>
            </w:r>
          </w:p>
        </w:tc>
      </w:tr>
      <w:tr w:rsidR="00C31A0B" w:rsidRPr="00C31A0B" w14:paraId="3A41DB7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5A778E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4D64B4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C11B07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AB936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63505</w:t>
            </w:r>
          </w:p>
        </w:tc>
      </w:tr>
      <w:tr w:rsidR="00C31A0B" w:rsidRPr="00C31A0B" w14:paraId="2D90332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B8D150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E6BD11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940E6E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E7D2D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094623</w:t>
            </w:r>
          </w:p>
        </w:tc>
      </w:tr>
      <w:tr w:rsidR="00C31A0B" w:rsidRPr="00C31A0B" w14:paraId="26B49EF1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0086AF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DFB635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01FA90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A4148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803228</w:t>
            </w:r>
          </w:p>
        </w:tc>
      </w:tr>
      <w:tr w:rsidR="00C31A0B" w:rsidRPr="00C31A0B" w14:paraId="4681164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A424F0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Canyon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CDDAFD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Cany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FAF498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A4C75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30012</w:t>
            </w:r>
          </w:p>
        </w:tc>
      </w:tr>
      <w:tr w:rsidR="00C31A0B" w:rsidRPr="00C31A0B" w14:paraId="4B910CD0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1404CF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AD4F81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3E872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4D5079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114587</w:t>
            </w:r>
          </w:p>
        </w:tc>
      </w:tr>
      <w:tr w:rsidR="00C31A0B" w:rsidRPr="00C31A0B" w14:paraId="41BBC6E8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6A5630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1D5BB3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7D2B5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F47F1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76029</w:t>
            </w:r>
          </w:p>
        </w:tc>
      </w:tr>
      <w:tr w:rsidR="00C31A0B" w:rsidRPr="00C31A0B" w14:paraId="2F449E6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BCA854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368BEB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68D02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406ADC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07875</w:t>
            </w:r>
          </w:p>
        </w:tc>
      </w:tr>
      <w:tr w:rsidR="00C31A0B" w:rsidRPr="00C31A0B" w14:paraId="643A2C3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67EA93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42E993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AB8C51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D6E1C2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09749</w:t>
            </w:r>
          </w:p>
        </w:tc>
      </w:tr>
      <w:tr w:rsidR="00C31A0B" w:rsidRPr="00C31A0B" w14:paraId="2E59A3B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6BE974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8BEC7E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A07B07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409FDC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56318</w:t>
            </w:r>
          </w:p>
        </w:tc>
      </w:tr>
      <w:tr w:rsidR="00C31A0B" w:rsidRPr="00C31A0B" w14:paraId="34D0F43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FEB91C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B45674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096CCC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3BCA6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51906</w:t>
            </w:r>
          </w:p>
        </w:tc>
      </w:tr>
      <w:tr w:rsidR="00C31A0B" w:rsidRPr="00C31A0B" w14:paraId="24E13F3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F3696C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C427F1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E11B34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17674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35207</w:t>
            </w:r>
          </w:p>
        </w:tc>
      </w:tr>
      <w:tr w:rsidR="00C31A0B" w:rsidRPr="00C31A0B" w14:paraId="3A465F85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04324E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AEC934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0DAFC4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0E43A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17446</w:t>
            </w:r>
          </w:p>
        </w:tc>
      </w:tr>
      <w:tr w:rsidR="00C31A0B" w:rsidRPr="00C31A0B" w14:paraId="22CC606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8CB42D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8CFFD8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E3F2D6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BE2CE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170209</w:t>
            </w:r>
          </w:p>
        </w:tc>
      </w:tr>
      <w:tr w:rsidR="00C31A0B" w:rsidRPr="00C31A0B" w14:paraId="126EFE4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59AE66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2868E0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02B53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5EF251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037075</w:t>
            </w:r>
          </w:p>
        </w:tc>
      </w:tr>
      <w:tr w:rsidR="00C31A0B" w:rsidRPr="00C31A0B" w14:paraId="4DEEF1F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71EE87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7C8761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0683DC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A16F62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512842</w:t>
            </w:r>
          </w:p>
        </w:tc>
      </w:tr>
      <w:tr w:rsidR="00C31A0B" w:rsidRPr="00C31A0B" w14:paraId="2EA27CC2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2C6685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09E1EA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0BFF2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0497F3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33979</w:t>
            </w:r>
          </w:p>
        </w:tc>
      </w:tr>
      <w:tr w:rsidR="00C31A0B" w:rsidRPr="00C31A0B" w14:paraId="59009F1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A98EA2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75BC58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6B6242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49526D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64734</w:t>
            </w:r>
          </w:p>
        </w:tc>
      </w:tr>
      <w:tr w:rsidR="00C31A0B" w:rsidRPr="00C31A0B" w14:paraId="4634B660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7E3EEA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E483AF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40AE09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569F9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084487</w:t>
            </w:r>
          </w:p>
        </w:tc>
      </w:tr>
      <w:tr w:rsidR="00C31A0B" w:rsidRPr="00C31A0B" w14:paraId="5C25A121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F4550F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14040F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9091BC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D7B3ED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06573</w:t>
            </w:r>
          </w:p>
        </w:tc>
      </w:tr>
      <w:tr w:rsidR="00C31A0B" w:rsidRPr="00C31A0B" w14:paraId="2957724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AA35A9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7D7000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E29476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0A587C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70519</w:t>
            </w:r>
          </w:p>
        </w:tc>
      </w:tr>
      <w:tr w:rsidR="00C31A0B" w:rsidRPr="00C31A0B" w14:paraId="621553C5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AC8E1F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791B37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B9DF9C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84073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8054</w:t>
            </w:r>
          </w:p>
        </w:tc>
      </w:tr>
      <w:tr w:rsidR="00C31A0B" w:rsidRPr="00C31A0B" w14:paraId="2E470EF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73B8C6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2860B1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B64F3C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E92BE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162246</w:t>
            </w:r>
          </w:p>
        </w:tc>
      </w:tr>
      <w:tr w:rsidR="00C31A0B" w:rsidRPr="00C31A0B" w14:paraId="36C62F6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71715B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BA804F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7D32D4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B7DDE4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46016</w:t>
            </w:r>
          </w:p>
        </w:tc>
      </w:tr>
      <w:tr w:rsidR="00C31A0B" w:rsidRPr="00C31A0B" w14:paraId="641567A4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C16414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CD4764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DCB328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75E349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66828</w:t>
            </w:r>
          </w:p>
        </w:tc>
      </w:tr>
      <w:tr w:rsidR="00C31A0B" w:rsidRPr="00C31A0B" w14:paraId="0D3A7CF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435DB0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120EE0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57F21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EE04C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26002</w:t>
            </w:r>
          </w:p>
        </w:tc>
      </w:tr>
      <w:tr w:rsidR="00C31A0B" w:rsidRPr="00C31A0B" w14:paraId="39130C2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7D909F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C5F1FD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556B4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01331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95544</w:t>
            </w:r>
          </w:p>
        </w:tc>
      </w:tr>
      <w:tr w:rsidR="00C31A0B" w:rsidRPr="00C31A0B" w14:paraId="547ADE7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AC6BAA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4F30A6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AE40A8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974E4D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35752</w:t>
            </w:r>
          </w:p>
        </w:tc>
      </w:tr>
      <w:tr w:rsidR="00C31A0B" w:rsidRPr="00C31A0B" w14:paraId="70EAA2F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8B68D4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E576A4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96406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13171E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66143</w:t>
            </w:r>
          </w:p>
        </w:tc>
      </w:tr>
      <w:tr w:rsidR="00C31A0B" w:rsidRPr="00C31A0B" w14:paraId="30C19998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47BFDC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3C4BAB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3B506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7883E0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74536</w:t>
            </w:r>
          </w:p>
        </w:tc>
      </w:tr>
      <w:tr w:rsidR="00C31A0B" w:rsidRPr="00C31A0B" w14:paraId="4186E7A0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E2E356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DC2D04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5BD58A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BFE301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30269</w:t>
            </w:r>
          </w:p>
        </w:tc>
      </w:tr>
      <w:tr w:rsidR="00C31A0B" w:rsidRPr="00C31A0B" w14:paraId="7CF271B8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F70AAB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052BE5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15C295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AA57A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02182</w:t>
            </w:r>
          </w:p>
        </w:tc>
      </w:tr>
      <w:tr w:rsidR="00C31A0B" w:rsidRPr="00C31A0B" w14:paraId="12DFFCD0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C0192E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36EB4A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915AF8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FAC83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60002</w:t>
            </w:r>
          </w:p>
        </w:tc>
      </w:tr>
      <w:tr w:rsidR="00C31A0B" w:rsidRPr="00C31A0B" w14:paraId="0F43805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5F283B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lastRenderedPageBreak/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3B2E5C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250FC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5DA358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775118</w:t>
            </w:r>
          </w:p>
        </w:tc>
      </w:tr>
      <w:tr w:rsidR="00C31A0B" w:rsidRPr="00C31A0B" w14:paraId="6DD893D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B9F415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79AF8E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4C972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4EB09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929584</w:t>
            </w:r>
          </w:p>
        </w:tc>
      </w:tr>
      <w:tr w:rsidR="00C31A0B" w:rsidRPr="00C31A0B" w14:paraId="2307773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8ADD31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F88D82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DA0B9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FC7AF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652453</w:t>
            </w:r>
          </w:p>
        </w:tc>
      </w:tr>
      <w:tr w:rsidR="00C31A0B" w:rsidRPr="00C31A0B" w14:paraId="53A5D0A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075F02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78B846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E62404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49935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6265</w:t>
            </w:r>
          </w:p>
        </w:tc>
      </w:tr>
      <w:tr w:rsidR="00C31A0B" w:rsidRPr="00C31A0B" w14:paraId="6757E59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B43BB3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073020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22A65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753DD2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54307</w:t>
            </w:r>
          </w:p>
        </w:tc>
      </w:tr>
      <w:tr w:rsidR="00C31A0B" w:rsidRPr="00C31A0B" w14:paraId="67E2E5F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20F327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C0FAE9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0A9828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201BE0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457829</w:t>
            </w:r>
          </w:p>
        </w:tc>
      </w:tr>
      <w:tr w:rsidR="00C31A0B" w:rsidRPr="00C31A0B" w14:paraId="12B0411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69DC22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D2EF2B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22436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6818AA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45262</w:t>
            </w:r>
          </w:p>
        </w:tc>
      </w:tr>
      <w:tr w:rsidR="00C31A0B" w:rsidRPr="00C31A0B" w14:paraId="706E31D4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EBEF4B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EBDE72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593CC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7E4D7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736</w:t>
            </w:r>
          </w:p>
        </w:tc>
      </w:tr>
      <w:tr w:rsidR="00C31A0B" w:rsidRPr="00C31A0B" w14:paraId="3F1E5B4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E7A984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031158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1433F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01B371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94069</w:t>
            </w:r>
          </w:p>
        </w:tc>
      </w:tr>
      <w:tr w:rsidR="00C31A0B" w:rsidRPr="00C31A0B" w14:paraId="09BF8C7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AA19E4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5419C3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132AC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75CAF5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651868</w:t>
            </w:r>
          </w:p>
        </w:tc>
      </w:tr>
      <w:tr w:rsidR="00C31A0B" w:rsidRPr="00C31A0B" w14:paraId="17852B0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47CDF1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586523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D0DB77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43364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96132</w:t>
            </w:r>
          </w:p>
        </w:tc>
      </w:tr>
      <w:tr w:rsidR="00C31A0B" w:rsidRPr="00C31A0B" w14:paraId="4CD1010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AD0E6C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Cla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B32AA2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1B65AD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C76DE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99798</w:t>
            </w:r>
          </w:p>
        </w:tc>
      </w:tr>
      <w:tr w:rsidR="00C31A0B" w:rsidRPr="00C31A0B" w14:paraId="653627F2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922356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067768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C3BD9A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1A0B7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.945343</w:t>
            </w:r>
          </w:p>
        </w:tc>
      </w:tr>
      <w:tr w:rsidR="00C31A0B" w:rsidRPr="00C31A0B" w14:paraId="6004812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9A761B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55C1AB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979E70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49FC2E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84979</w:t>
            </w:r>
          </w:p>
        </w:tc>
      </w:tr>
      <w:tr w:rsidR="00C31A0B" w:rsidRPr="00C31A0B" w14:paraId="66F36D3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7DB138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A88E68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100A3A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092487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01186</w:t>
            </w:r>
          </w:p>
        </w:tc>
      </w:tr>
      <w:tr w:rsidR="00C31A0B" w:rsidRPr="00C31A0B" w14:paraId="02DE202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3B21C0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2EAA0E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E2B554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7411D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5962</w:t>
            </w:r>
          </w:p>
        </w:tc>
      </w:tr>
      <w:tr w:rsidR="00C31A0B" w:rsidRPr="00C31A0B" w14:paraId="181E701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E8556D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C61063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1385ED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9B6FD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494235</w:t>
            </w:r>
          </w:p>
        </w:tc>
      </w:tr>
      <w:tr w:rsidR="00C31A0B" w:rsidRPr="00C31A0B" w14:paraId="35A4F1F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2BFB65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FC21A9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482F28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E9F705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86904</w:t>
            </w:r>
          </w:p>
        </w:tc>
      </w:tr>
      <w:tr w:rsidR="00C31A0B" w:rsidRPr="00C31A0B" w14:paraId="5493F62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3E3C4C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401190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92907D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1F949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31852</w:t>
            </w:r>
          </w:p>
        </w:tc>
      </w:tr>
      <w:tr w:rsidR="00C31A0B" w:rsidRPr="00C31A0B" w14:paraId="14F3BA5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B57818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710CA7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3440C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1A6BED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32466</w:t>
            </w:r>
          </w:p>
        </w:tc>
      </w:tr>
      <w:tr w:rsidR="00C31A0B" w:rsidRPr="00C31A0B" w14:paraId="027B6A0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541321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12C627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EC9761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C3756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17271</w:t>
            </w:r>
          </w:p>
        </w:tc>
      </w:tr>
      <w:tr w:rsidR="00C31A0B" w:rsidRPr="00C31A0B" w14:paraId="6AE414A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3A03DB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56BF91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Dagorlad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3F918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BF3F1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.901652</w:t>
            </w:r>
          </w:p>
        </w:tc>
      </w:tr>
      <w:tr w:rsidR="00C31A0B" w:rsidRPr="00C31A0B" w14:paraId="0DDD992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AF9D09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CC517D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0304FC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72240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941736</w:t>
            </w:r>
          </w:p>
        </w:tc>
      </w:tr>
      <w:tr w:rsidR="00C31A0B" w:rsidRPr="00C31A0B" w14:paraId="51DF887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949613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F23FC2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28C8D2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510D59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403911</w:t>
            </w:r>
          </w:p>
        </w:tc>
      </w:tr>
      <w:tr w:rsidR="00C31A0B" w:rsidRPr="00C31A0B" w14:paraId="7309055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783BA1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387C5C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ABC061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42782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71524</w:t>
            </w:r>
          </w:p>
        </w:tc>
      </w:tr>
      <w:tr w:rsidR="00C31A0B" w:rsidRPr="00C31A0B" w14:paraId="4F01B31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C1E3D1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F1A394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13384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6392C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300292</w:t>
            </w:r>
          </w:p>
        </w:tc>
      </w:tr>
      <w:tr w:rsidR="00C31A0B" w:rsidRPr="00C31A0B" w14:paraId="40CE0AE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F40E71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7EEB78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C044D4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165BD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384743</w:t>
            </w:r>
          </w:p>
        </w:tc>
      </w:tr>
      <w:tr w:rsidR="00C31A0B" w:rsidRPr="00C31A0B" w14:paraId="6D6D568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B859B9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FAF790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9C2D4B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673BC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205588</w:t>
            </w:r>
          </w:p>
        </w:tc>
      </w:tr>
      <w:tr w:rsidR="00C31A0B" w:rsidRPr="00C31A0B" w14:paraId="26789C7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69E327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E02F7F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2EEA3E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813B0F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24265</w:t>
            </w:r>
          </w:p>
        </w:tc>
      </w:tr>
      <w:tr w:rsidR="00C31A0B" w:rsidRPr="00C31A0B" w14:paraId="1C4D213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C18606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E37D01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E381AC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6895F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7154</w:t>
            </w:r>
          </w:p>
        </w:tc>
      </w:tr>
      <w:tr w:rsidR="00C31A0B" w:rsidRPr="00C31A0B" w14:paraId="05C5905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600B6B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46F567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E55CD7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B8BA0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06748</w:t>
            </w:r>
          </w:p>
        </w:tc>
      </w:tr>
      <w:tr w:rsidR="00C31A0B" w:rsidRPr="00C31A0B" w14:paraId="74A4D92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73FEFF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1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AE5A8B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785D04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3948AF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.901347</w:t>
            </w:r>
          </w:p>
        </w:tc>
      </w:tr>
      <w:tr w:rsidR="00C31A0B" w:rsidRPr="00C31A0B" w14:paraId="4D03A9A4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32BDE2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4F6332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414D61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667E2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160592</w:t>
            </w:r>
          </w:p>
        </w:tc>
      </w:tr>
      <w:tr w:rsidR="00C31A0B" w:rsidRPr="00C31A0B" w14:paraId="2186963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08FC6E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6CD787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930EB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BA8B07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80754</w:t>
            </w:r>
          </w:p>
        </w:tc>
      </w:tr>
      <w:tr w:rsidR="00C31A0B" w:rsidRPr="00C31A0B" w14:paraId="14E799B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33E167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FF0ECE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8BD6F0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65924D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50987</w:t>
            </w:r>
          </w:p>
        </w:tc>
      </w:tr>
      <w:tr w:rsidR="00C31A0B" w:rsidRPr="00C31A0B" w14:paraId="24E0785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4009EC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6D812F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5C129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942707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67828</w:t>
            </w:r>
          </w:p>
        </w:tc>
      </w:tr>
      <w:tr w:rsidR="00C31A0B" w:rsidRPr="00C31A0B" w14:paraId="6E1F7BB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276756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582E6A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9D786A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C54D94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81469</w:t>
            </w:r>
          </w:p>
        </w:tc>
      </w:tr>
      <w:tr w:rsidR="00C31A0B" w:rsidRPr="00C31A0B" w14:paraId="47067DC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8DAD56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E3AB9C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F6A2F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D6F87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67022</w:t>
            </w:r>
          </w:p>
        </w:tc>
      </w:tr>
      <w:tr w:rsidR="00C31A0B" w:rsidRPr="00C31A0B" w14:paraId="6904B58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F148DC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28F7AC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567328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30A9BB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184539</w:t>
            </w:r>
          </w:p>
        </w:tc>
      </w:tr>
      <w:tr w:rsidR="00C31A0B" w:rsidRPr="00C31A0B" w14:paraId="4E0935B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4B544D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91F313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CB0ED7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92D52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42</w:t>
            </w:r>
          </w:p>
        </w:tc>
      </w:tr>
      <w:tr w:rsidR="00C31A0B" w:rsidRPr="00C31A0B" w14:paraId="440D12D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25F0F9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3E6DB3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A74BD5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91D10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60749</w:t>
            </w:r>
          </w:p>
        </w:tc>
      </w:tr>
      <w:tr w:rsidR="00C31A0B" w:rsidRPr="00C31A0B" w14:paraId="616AFCA2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498DAB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70C383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AD5484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341E13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28058</w:t>
            </w:r>
          </w:p>
        </w:tc>
      </w:tr>
      <w:tr w:rsidR="00C31A0B" w:rsidRPr="00C31A0B" w14:paraId="466C060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06ACF6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CA2B81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7D543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14F0F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4566</w:t>
            </w:r>
          </w:p>
        </w:tc>
      </w:tr>
      <w:tr w:rsidR="00C31A0B" w:rsidRPr="00C31A0B" w14:paraId="4C9F8F3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930D28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lastRenderedPageBreak/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10A3D0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0D4B65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63542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4053</w:t>
            </w:r>
          </w:p>
        </w:tc>
      </w:tr>
      <w:tr w:rsidR="00C31A0B" w:rsidRPr="00C31A0B" w14:paraId="2381A732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0461C4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CB7ADD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D94764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8A80F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505957</w:t>
            </w:r>
          </w:p>
        </w:tc>
      </w:tr>
      <w:tr w:rsidR="00C31A0B" w:rsidRPr="00C31A0B" w14:paraId="4F58826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FF7F69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6BAE48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ADCFBC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AB510F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86415</w:t>
            </w:r>
          </w:p>
        </w:tc>
      </w:tr>
      <w:tr w:rsidR="00C31A0B" w:rsidRPr="00C31A0B" w14:paraId="17115310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18FD63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6195D7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6243AA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EB2C5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70553</w:t>
            </w:r>
          </w:p>
        </w:tc>
      </w:tr>
      <w:tr w:rsidR="00C31A0B" w:rsidRPr="00C31A0B" w14:paraId="4DEBD9A5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EAC428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18164A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0011B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9B3B32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592633</w:t>
            </w:r>
          </w:p>
        </w:tc>
      </w:tr>
      <w:tr w:rsidR="00C31A0B" w:rsidRPr="00C31A0B" w14:paraId="0BF39BE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C0974E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1D73D6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95A7C3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F5B485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4036</w:t>
            </w:r>
          </w:p>
        </w:tc>
      </w:tr>
      <w:tr w:rsidR="00C31A0B" w:rsidRPr="00C31A0B" w14:paraId="6569292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BB0ECC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D77309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08F8BC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F1843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817783</w:t>
            </w:r>
          </w:p>
        </w:tc>
      </w:tr>
      <w:tr w:rsidR="00C31A0B" w:rsidRPr="00C31A0B" w14:paraId="08D8352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E5CF05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E7C5F3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45EA51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DF1305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29403</w:t>
            </w:r>
          </w:p>
        </w:tc>
      </w:tr>
      <w:tr w:rsidR="00C31A0B" w:rsidRPr="00C31A0B" w14:paraId="5303576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97CC25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5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2381F8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E1F5AE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3EF6BB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60065</w:t>
            </w:r>
          </w:p>
        </w:tc>
      </w:tr>
      <w:tr w:rsidR="00C31A0B" w:rsidRPr="00C31A0B" w14:paraId="49A08705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23D6FD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9F8B8B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5D318F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E72EAA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743913</w:t>
            </w:r>
          </w:p>
        </w:tc>
      </w:tr>
      <w:tr w:rsidR="00C31A0B" w:rsidRPr="00C31A0B" w14:paraId="6188913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E68A4F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F8D122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1FF845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84F3C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023313</w:t>
            </w:r>
          </w:p>
        </w:tc>
      </w:tr>
      <w:tr w:rsidR="00C31A0B" w:rsidRPr="00C31A0B" w14:paraId="7CB66CC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F373A0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4BAED7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235123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909EC2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908465</w:t>
            </w:r>
          </w:p>
        </w:tc>
      </w:tr>
      <w:tr w:rsidR="00C31A0B" w:rsidRPr="00C31A0B" w14:paraId="587FE90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D775CB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72BC2D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4DEE2D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5B1FE9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038111</w:t>
            </w:r>
          </w:p>
        </w:tc>
      </w:tr>
      <w:tr w:rsidR="00C31A0B" w:rsidRPr="00C31A0B" w14:paraId="1768E50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E1C728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462D14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E04678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04060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988297</w:t>
            </w:r>
          </w:p>
        </w:tc>
      </w:tr>
      <w:tr w:rsidR="00C31A0B" w:rsidRPr="00C31A0B" w14:paraId="54C8AA2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E283D1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8BCE15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11CB63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5875B5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956675</w:t>
            </w:r>
          </w:p>
        </w:tc>
      </w:tr>
      <w:tr w:rsidR="00C31A0B" w:rsidRPr="00C31A0B" w14:paraId="5F77F73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13513F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C4C4E4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664390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EBF08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535345</w:t>
            </w:r>
          </w:p>
        </w:tc>
      </w:tr>
      <w:tr w:rsidR="00C31A0B" w:rsidRPr="00C31A0B" w14:paraId="264F8EE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853B00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D95CFF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58307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490B9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.879496</w:t>
            </w:r>
          </w:p>
        </w:tc>
      </w:tr>
      <w:tr w:rsidR="00C31A0B" w:rsidRPr="00C31A0B" w14:paraId="4B000FD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52B14E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0CDD6F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BC443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91589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94601</w:t>
            </w:r>
          </w:p>
        </w:tc>
      </w:tr>
      <w:tr w:rsidR="00C31A0B" w:rsidRPr="00C31A0B" w14:paraId="411D0212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C6D72E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Mat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DDE6ED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4F4DA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61E86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113738</w:t>
            </w:r>
          </w:p>
        </w:tc>
      </w:tr>
      <w:tr w:rsidR="00C31A0B" w:rsidRPr="00C31A0B" w14:paraId="65E674E5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0E539C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4E6DEA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7F7EE6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D81C16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01673</w:t>
            </w:r>
          </w:p>
        </w:tc>
      </w:tr>
      <w:tr w:rsidR="00C31A0B" w:rsidRPr="00C31A0B" w14:paraId="6F881A3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51F708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22C9DC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AD674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B60116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.804331</w:t>
            </w:r>
          </w:p>
        </w:tc>
      </w:tr>
      <w:tr w:rsidR="00C31A0B" w:rsidRPr="00C31A0B" w14:paraId="3475976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363B27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2C22F1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E9621A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095233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20909</w:t>
            </w:r>
          </w:p>
        </w:tc>
      </w:tr>
      <w:tr w:rsidR="00C31A0B" w:rsidRPr="00C31A0B" w14:paraId="2F7749F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E3E25C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13B471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A22048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613C4F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212415</w:t>
            </w:r>
          </w:p>
        </w:tc>
      </w:tr>
      <w:tr w:rsidR="00C31A0B" w:rsidRPr="00C31A0B" w14:paraId="177F326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E5D383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94335C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273074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EB35E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.931941</w:t>
            </w:r>
          </w:p>
        </w:tc>
      </w:tr>
      <w:tr w:rsidR="00C31A0B" w:rsidRPr="00C31A0B" w14:paraId="2BE9DD5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5BDC40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C16313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6BABD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FABC67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095498</w:t>
            </w:r>
          </w:p>
        </w:tc>
      </w:tr>
      <w:tr w:rsidR="00C31A0B" w:rsidRPr="00C31A0B" w14:paraId="15978BB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5DDDE5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BA6F01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E5494D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DDDEB4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463522</w:t>
            </w:r>
          </w:p>
        </w:tc>
      </w:tr>
      <w:tr w:rsidR="00C31A0B" w:rsidRPr="00C31A0B" w14:paraId="77F535D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1D7903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5C3A82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E16BFD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CAE66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121799</w:t>
            </w:r>
          </w:p>
        </w:tc>
      </w:tr>
      <w:tr w:rsidR="00C31A0B" w:rsidRPr="00C31A0B" w14:paraId="6462E84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520274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D90312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FBA74E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2332DB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34077</w:t>
            </w:r>
          </w:p>
        </w:tc>
      </w:tr>
      <w:tr w:rsidR="00C31A0B" w:rsidRPr="00C31A0B" w14:paraId="179048E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175DB2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Worm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164A46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Emyn_Muil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D0409B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F491F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005609</w:t>
            </w:r>
          </w:p>
        </w:tc>
      </w:tr>
      <w:tr w:rsidR="00C31A0B" w:rsidRPr="00C31A0B" w14:paraId="573E843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54AC60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09ACB4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758ED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1F536A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920528</w:t>
            </w:r>
          </w:p>
        </w:tc>
      </w:tr>
      <w:tr w:rsidR="00C31A0B" w:rsidRPr="00C31A0B" w14:paraId="03D66840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462891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3314AA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509138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3FD4E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03628</w:t>
            </w:r>
          </w:p>
        </w:tc>
      </w:tr>
      <w:tr w:rsidR="00C31A0B" w:rsidRPr="00C31A0B" w14:paraId="25C900C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36A0EA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6C2023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BDC3CD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B15FE4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80502</w:t>
            </w:r>
          </w:p>
        </w:tc>
      </w:tr>
      <w:tr w:rsidR="00C31A0B" w:rsidRPr="00C31A0B" w14:paraId="27F54DA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B2F85F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93447D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5B5433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5E0B10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42494</w:t>
            </w:r>
          </w:p>
        </w:tc>
      </w:tr>
      <w:tr w:rsidR="00C31A0B" w:rsidRPr="00C31A0B" w14:paraId="578CE32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8B0411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CBE68F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CCF85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55FCEC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41235</w:t>
            </w:r>
          </w:p>
        </w:tc>
      </w:tr>
      <w:tr w:rsidR="00C31A0B" w:rsidRPr="00C31A0B" w14:paraId="6C69DA52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2F39C8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6C97BF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A60CD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47B14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1883</w:t>
            </w:r>
          </w:p>
        </w:tc>
      </w:tr>
      <w:tr w:rsidR="00C31A0B" w:rsidRPr="00C31A0B" w14:paraId="03BA2FB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3E9659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BEB179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4F5BFF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2D36AF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68322</w:t>
            </w:r>
          </w:p>
        </w:tc>
      </w:tr>
      <w:tr w:rsidR="00C31A0B" w:rsidRPr="00C31A0B" w14:paraId="59544F0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8C6222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4182CD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7DDF8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DF634C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982467</w:t>
            </w:r>
          </w:p>
        </w:tc>
      </w:tr>
      <w:tr w:rsidR="00C31A0B" w:rsidRPr="00C31A0B" w14:paraId="3AA6008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268009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AEA8DF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5648E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36A00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106936</w:t>
            </w:r>
          </w:p>
        </w:tc>
      </w:tr>
      <w:tr w:rsidR="00C31A0B" w:rsidRPr="00C31A0B" w14:paraId="3F33730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D6F795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88FA65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OOI_Slope_Base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ED7BB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6AF53E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830439</w:t>
            </w:r>
          </w:p>
        </w:tc>
      </w:tr>
      <w:tr w:rsidR="00C31A0B" w:rsidRPr="00C31A0B" w14:paraId="6955D08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3D0BBC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9C0417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F9B73D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B7557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26608</w:t>
            </w:r>
          </w:p>
        </w:tc>
      </w:tr>
      <w:tr w:rsidR="00C31A0B" w:rsidRPr="00C31A0B" w14:paraId="158488C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C2E9EC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38DB47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5155A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150D83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98322</w:t>
            </w:r>
          </w:p>
        </w:tc>
      </w:tr>
      <w:tr w:rsidR="00C31A0B" w:rsidRPr="00C31A0B" w14:paraId="7A2AE39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8812F3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EFD10E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7F68A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BDE4C8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03663</w:t>
            </w:r>
          </w:p>
        </w:tc>
      </w:tr>
      <w:tr w:rsidR="00C31A0B" w:rsidRPr="00C31A0B" w14:paraId="661EEE18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A6AA83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8C4505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4C392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D399BE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77614</w:t>
            </w:r>
          </w:p>
        </w:tc>
      </w:tr>
      <w:tr w:rsidR="00C31A0B" w:rsidRPr="00C31A0B" w14:paraId="5566845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BA0EE4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lastRenderedPageBreak/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7E0FDC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D7527D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864DE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108438</w:t>
            </w:r>
          </w:p>
        </w:tc>
      </w:tr>
      <w:tr w:rsidR="00C31A0B" w:rsidRPr="00C31A0B" w14:paraId="067F3EC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8F08C2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F3E4A2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AF8FA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12729E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389132</w:t>
            </w:r>
          </w:p>
        </w:tc>
      </w:tr>
      <w:tr w:rsidR="00C31A0B" w:rsidRPr="00C31A0B" w14:paraId="1E17996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A9883F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80B06C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A10B42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DCE3A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825944</w:t>
            </w:r>
          </w:p>
        </w:tc>
      </w:tr>
      <w:tr w:rsidR="00C31A0B" w:rsidRPr="00C31A0B" w14:paraId="175E0DCC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A64BC6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59C161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008D21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71873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495504</w:t>
            </w:r>
          </w:p>
        </w:tc>
      </w:tr>
      <w:tr w:rsidR="00C31A0B" w:rsidRPr="00C31A0B" w14:paraId="45970405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E440E6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3E916E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1F759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1EE7F5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781101</w:t>
            </w:r>
          </w:p>
        </w:tc>
      </w:tr>
      <w:tr w:rsidR="00C31A0B" w:rsidRPr="00C31A0B" w14:paraId="5237C31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D82018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18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F810CA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CF4B7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8FFF0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599032</w:t>
            </w:r>
          </w:p>
        </w:tc>
      </w:tr>
      <w:tr w:rsidR="00C31A0B" w:rsidRPr="00C31A0B" w14:paraId="507F11E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043A2C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DC8247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22D208A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46001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.225997</w:t>
            </w:r>
          </w:p>
        </w:tc>
      </w:tr>
      <w:tr w:rsidR="00C31A0B" w:rsidRPr="00C31A0B" w14:paraId="674733B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5DFCD8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5DD57E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7818C1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E8F68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755806</w:t>
            </w:r>
          </w:p>
        </w:tc>
      </w:tr>
      <w:tr w:rsidR="00C31A0B" w:rsidRPr="00C31A0B" w14:paraId="21C30169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1990CE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7904CE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5E273E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867F0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19221</w:t>
            </w:r>
          </w:p>
        </w:tc>
      </w:tr>
      <w:tr w:rsidR="00C31A0B" w:rsidRPr="00C31A0B" w14:paraId="0210BD3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119EDE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AC8080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E8402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6F28CC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205918</w:t>
            </w:r>
          </w:p>
        </w:tc>
      </w:tr>
      <w:tr w:rsidR="00C31A0B" w:rsidRPr="00C31A0B" w14:paraId="2D07060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7379C8E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B7DC88F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383DFA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528E5D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024242</w:t>
            </w:r>
          </w:p>
        </w:tc>
      </w:tr>
      <w:tr w:rsidR="00C31A0B" w:rsidRPr="00C31A0B" w14:paraId="09B77391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01803ED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FF6E22B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D4F6A5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AF14A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880849</w:t>
            </w:r>
          </w:p>
        </w:tc>
      </w:tr>
      <w:tr w:rsidR="00C31A0B" w:rsidRPr="00C31A0B" w14:paraId="0B5E9E1E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DD9424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2CFF43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D8765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4190D9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602886</w:t>
            </w:r>
          </w:p>
        </w:tc>
      </w:tr>
      <w:tr w:rsidR="00C31A0B" w:rsidRPr="00C31A0B" w14:paraId="50EA37E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7E48AB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5AB441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65FC82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38E309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638257</w:t>
            </w:r>
          </w:p>
        </w:tc>
      </w:tr>
      <w:tr w:rsidR="00C31A0B" w:rsidRPr="00C31A0B" w14:paraId="39125D1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446FF4E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6134D8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915D4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CB4399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608077</w:t>
            </w:r>
          </w:p>
        </w:tc>
      </w:tr>
      <w:tr w:rsidR="00C31A0B" w:rsidRPr="00C31A0B" w14:paraId="0D47361A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08A82F8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Shallow_50m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CCF136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Quinault_500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F2714F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95BAEA1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.540707</w:t>
            </w:r>
          </w:p>
        </w:tc>
      </w:tr>
      <w:tr w:rsidR="00C31A0B" w:rsidRPr="00C31A0B" w14:paraId="4028567F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7FF32E3A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F415C6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982ED0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ECB166E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508361</w:t>
            </w:r>
          </w:p>
        </w:tc>
      </w:tr>
      <w:tr w:rsidR="00C31A0B" w:rsidRPr="00C31A0B" w14:paraId="10F37E6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68B2C7D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43695E6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214DE7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B67D5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42881</w:t>
            </w:r>
          </w:p>
        </w:tc>
      </w:tr>
      <w:tr w:rsidR="00C31A0B" w:rsidRPr="00C31A0B" w14:paraId="44A9C524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6845CCD3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8CFA174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071C113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708B8E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32728</w:t>
            </w:r>
          </w:p>
        </w:tc>
      </w:tr>
      <w:tr w:rsidR="00C31A0B" w:rsidRPr="00C31A0B" w14:paraId="4676C2B1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3FFCC66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F542C77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B3AC34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62197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54434</w:t>
            </w:r>
          </w:p>
        </w:tc>
      </w:tr>
      <w:tr w:rsidR="00C31A0B" w:rsidRPr="00C31A0B" w14:paraId="7051F20B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517D47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E3DF29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98FF77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314CEE5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84123</w:t>
            </w:r>
          </w:p>
        </w:tc>
      </w:tr>
      <w:tr w:rsidR="00C31A0B" w:rsidRPr="00C31A0B" w14:paraId="442D2487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2BF7B7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6EF8A2C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E9497F2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595F036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745661</w:t>
            </w:r>
          </w:p>
        </w:tc>
      </w:tr>
      <w:tr w:rsidR="00C31A0B" w:rsidRPr="00C31A0B" w14:paraId="2A9C917D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12DF31E0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7892842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DA2334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85305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791625</w:t>
            </w:r>
          </w:p>
        </w:tc>
      </w:tr>
      <w:tr w:rsidR="00C31A0B" w:rsidRPr="00C31A0B" w14:paraId="7199541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3862301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BF9B8D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3554B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FFE24D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651257</w:t>
            </w:r>
          </w:p>
        </w:tc>
      </w:tr>
      <w:tr w:rsidR="00C31A0B" w:rsidRPr="00C31A0B" w14:paraId="1106EBE3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223B4E4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8368029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DF8F98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49486DF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94247</w:t>
            </w:r>
          </w:p>
        </w:tc>
      </w:tr>
      <w:tr w:rsidR="00C31A0B" w:rsidRPr="00C31A0B" w14:paraId="58289286" w14:textId="77777777" w:rsidTr="00BD3089">
        <w:trPr>
          <w:trHeight w:val="290"/>
        </w:trPr>
        <w:tc>
          <w:tcPr>
            <w:tcW w:w="2429" w:type="dxa"/>
            <w:shd w:val="clear" w:color="auto" w:fill="auto"/>
            <w:noWrap/>
            <w:vAlign w:val="bottom"/>
            <w:hideMark/>
          </w:tcPr>
          <w:p w14:paraId="519412E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ClamsA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8A5B435" w14:textId="77777777" w:rsidR="00C31A0B" w:rsidRPr="00C31A0B" w:rsidRDefault="00C31A0B" w:rsidP="00C31A0B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Westmarch_Seep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FF2700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880B5C" w14:textId="77777777" w:rsidR="00C31A0B" w:rsidRPr="00C31A0B" w:rsidRDefault="00C31A0B" w:rsidP="00C31A0B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C31A0B">
              <w:rPr>
                <w:rFonts w:ascii="Times" w:eastAsia="Times New Roman" w:hAnsi="Times" w:cs="Times"/>
                <w:color w:val="000000"/>
              </w:rPr>
              <w:t>6.783437</w:t>
            </w:r>
          </w:p>
        </w:tc>
      </w:tr>
    </w:tbl>
    <w:p w14:paraId="2642B796" w14:textId="3BF0AFC4" w:rsidR="00C31A0B" w:rsidRPr="00C31A0B" w:rsidRDefault="00C31A0B">
      <w:pPr>
        <w:rPr>
          <w:rFonts w:ascii="Times" w:hAnsi="Times" w:cs="Times"/>
          <w:b/>
          <w:bCs/>
          <w:i/>
          <w:iCs/>
          <w:sz w:val="24"/>
          <w:szCs w:val="24"/>
        </w:rPr>
      </w:pPr>
      <w:r>
        <w:rPr>
          <w:rFonts w:ascii="Times" w:hAnsi="Times" w:cs="Times"/>
          <w:b/>
          <w:bCs/>
          <w:i/>
          <w:iCs/>
          <w:sz w:val="24"/>
          <w:szCs w:val="24"/>
        </w:rPr>
        <w:br w:type="textWrapping" w:clear="all"/>
      </w:r>
    </w:p>
    <w:sectPr w:rsidR="00C31A0B" w:rsidRPr="00C31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7F"/>
    <w:rsid w:val="003C4507"/>
    <w:rsid w:val="003E248F"/>
    <w:rsid w:val="00730312"/>
    <w:rsid w:val="008A067F"/>
    <w:rsid w:val="00BD3089"/>
    <w:rsid w:val="00C107B2"/>
    <w:rsid w:val="00C31A0B"/>
    <w:rsid w:val="00E903A8"/>
    <w:rsid w:val="00FB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51E5D"/>
  <w15:chartTrackingRefBased/>
  <w15:docId w15:val="{D1B550CD-CA97-4011-B759-F1C8CB9E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Cummings</dc:creator>
  <cp:keywords/>
  <dc:description/>
  <cp:lastModifiedBy>Susie Cummings</cp:lastModifiedBy>
  <cp:revision>9</cp:revision>
  <dcterms:created xsi:type="dcterms:W3CDTF">2023-02-07T22:47:00Z</dcterms:created>
  <dcterms:modified xsi:type="dcterms:W3CDTF">2023-02-07T23:12:00Z</dcterms:modified>
</cp:coreProperties>
</file>